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5F69A" w14:textId="05140596" w:rsidR="005F7C7C" w:rsidRDefault="00322EA7" w:rsidP="00FE1510">
      <w:pPr>
        <w:pStyle w:val="Heading1"/>
      </w:pPr>
      <w:r w:rsidRPr="00FE1510">
        <w:t>Supplemental Material</w:t>
      </w:r>
    </w:p>
    <w:p w14:paraId="6C27076F" w14:textId="77777777" w:rsidR="00FE1510" w:rsidRPr="00FE1510" w:rsidRDefault="00FE1510" w:rsidP="00FE1510">
      <w:bookmarkStart w:id="0" w:name="_GoBack"/>
      <w:bookmarkEnd w:id="0"/>
    </w:p>
    <w:p w14:paraId="226BBCCC" w14:textId="77777777" w:rsidR="00322EA7" w:rsidRPr="00FE1510" w:rsidRDefault="00322EA7" w:rsidP="00322EA7">
      <w:pPr>
        <w:rPr>
          <w:rFonts w:ascii="Times New Roman" w:hAnsi="Times New Roman" w:cs="Times New Roman"/>
        </w:rPr>
      </w:pPr>
    </w:p>
    <w:tbl>
      <w:tblPr>
        <w:tblW w:w="11337" w:type="dxa"/>
        <w:tblInd w:w="-13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9069"/>
        <w:gridCol w:w="1134"/>
      </w:tblGrid>
      <w:tr w:rsidR="00322EA7" w:rsidRPr="00FE1510" w14:paraId="440886D4" w14:textId="77777777" w:rsidTr="000854C5"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1A36A48B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</w:rPr>
              <w:t>Search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3D533872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</w:rPr>
              <w:t>Query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3CA93FFC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</w:rPr>
              <w:t>Items found</w:t>
            </w:r>
          </w:p>
        </w:tc>
      </w:tr>
      <w:tr w:rsidR="00322EA7" w:rsidRPr="00FE1510" w14:paraId="56D54E41" w14:textId="77777777" w:rsidTr="000854C5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6295C84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8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4BCF0433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(((("Down Syndrome"[Mesh]) OR Down* Syndrome)) AND (("Alzheimer Disease"[Mesh]) OR (Alzheimer* Disease OR dementia))) AND (plasma amyloid OR serum amyloid OR blood amyloid OR plasma Aβ OR Aβ 1-42 or Aβ 1-40 OR Aβ 42 OR Aβ 40)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Best Match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FE106F8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4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284</w:t>
              </w:r>
            </w:hyperlink>
          </w:p>
        </w:tc>
      </w:tr>
      <w:tr w:rsidR="00322EA7" w:rsidRPr="00FE1510" w14:paraId="32573D4D" w14:textId="77777777" w:rsidTr="000854C5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027FE9C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7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95F8F33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lasma amyloid OR serum amyloid OR blood amyloid OR plasma Aβ OR Aβ 1-42 or Aβ 1-40 OR Aβ 42 OR Aβ 40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Best Match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20559EA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5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30305</w:t>
              </w:r>
            </w:hyperlink>
          </w:p>
        </w:tc>
      </w:tr>
      <w:tr w:rsidR="00322EA7" w:rsidRPr="00FE1510" w14:paraId="32832350" w14:textId="77777777" w:rsidTr="000854C5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7D77DE6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6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0105D2F9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("Alzheimer Disease"[Mesh]) OR (Alzheimer* Disease OR dementia)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Best Match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77B5BF1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6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227405</w:t>
              </w:r>
            </w:hyperlink>
          </w:p>
        </w:tc>
      </w:tr>
      <w:tr w:rsidR="00322EA7" w:rsidRPr="00FE1510" w14:paraId="6A7F6DCB" w14:textId="77777777" w:rsidTr="000854C5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BEE958B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5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3AEBDB66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Alzheimer* Disease OR dementia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Best Match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054CB319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7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227405</w:t>
              </w:r>
            </w:hyperlink>
          </w:p>
        </w:tc>
      </w:tr>
      <w:tr w:rsidR="00322EA7" w:rsidRPr="00FE1510" w14:paraId="2D0B0097" w14:textId="77777777" w:rsidTr="000854C5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35A3E8ED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4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C2BA051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"Alzheimer Disease"[Mesh]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Best Match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0B2238F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84328</w:t>
            </w:r>
          </w:p>
        </w:tc>
      </w:tr>
      <w:tr w:rsidR="00322EA7" w:rsidRPr="00FE1510" w14:paraId="2025C878" w14:textId="77777777" w:rsidTr="000854C5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A2259F4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3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32E1A8DA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("Down Syndrome"[Mesh]) OR Down* Syndrome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Best Match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6178A6A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8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44070</w:t>
              </w:r>
            </w:hyperlink>
          </w:p>
        </w:tc>
      </w:tr>
      <w:tr w:rsidR="00322EA7" w:rsidRPr="00FE1510" w14:paraId="5BDEFC9C" w14:textId="77777777" w:rsidTr="000854C5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48873C4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2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1CE0DAD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Down* Syndrome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Best Match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38EFA022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9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44070</w:t>
              </w:r>
            </w:hyperlink>
          </w:p>
        </w:tc>
      </w:tr>
      <w:tr w:rsidR="00322EA7" w:rsidRPr="00FE1510" w14:paraId="6371956E" w14:textId="77777777" w:rsidTr="000854C5"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48DD8B9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1</w:t>
            </w:r>
          </w:p>
        </w:tc>
        <w:tc>
          <w:tcPr>
            <w:tcW w:w="906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0BFE1D6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"Down Syndrome"[Mesh]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Best Match</w:t>
            </w:r>
          </w:p>
        </w:tc>
        <w:tc>
          <w:tcPr>
            <w:tcW w:w="1134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7C47A428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0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23226</w:t>
              </w:r>
            </w:hyperlink>
          </w:p>
        </w:tc>
      </w:tr>
    </w:tbl>
    <w:p w14:paraId="177E8364" w14:textId="77777777" w:rsidR="00322EA7" w:rsidRPr="00FE1510" w:rsidRDefault="00322EA7" w:rsidP="00322EA7">
      <w:pPr>
        <w:rPr>
          <w:rFonts w:ascii="Times New Roman" w:hAnsi="Times New Roman" w:cs="Times New Roman"/>
        </w:rPr>
      </w:pPr>
    </w:p>
    <w:p w14:paraId="6B83526A" w14:textId="489BAA82" w:rsidR="00322EA7" w:rsidRPr="00FE1510" w:rsidRDefault="00322EA7" w:rsidP="00322EA7">
      <w:pPr>
        <w:rPr>
          <w:rFonts w:ascii="Times New Roman" w:hAnsi="Times New Roman" w:cs="Times New Roman"/>
        </w:rPr>
      </w:pPr>
      <w:r w:rsidRPr="00FE1510">
        <w:rPr>
          <w:rFonts w:ascii="Times New Roman" w:hAnsi="Times New Roman" w:cs="Times New Roman"/>
          <w:b/>
        </w:rPr>
        <w:t>Supplemental Table 1.</w:t>
      </w:r>
      <w:r w:rsidRPr="00FE1510">
        <w:rPr>
          <w:rFonts w:ascii="Times New Roman" w:hAnsi="Times New Roman" w:cs="Times New Roman"/>
        </w:rPr>
        <w:t xml:space="preserve"> Search strategy for amyloid studies in </w:t>
      </w:r>
      <w:proofErr w:type="spellStart"/>
      <w:r w:rsidRPr="00FE1510">
        <w:rPr>
          <w:rFonts w:ascii="Times New Roman" w:hAnsi="Times New Roman" w:cs="Times New Roman"/>
        </w:rPr>
        <w:t>Pubmed</w:t>
      </w:r>
      <w:proofErr w:type="spellEnd"/>
    </w:p>
    <w:p w14:paraId="4A857AEB" w14:textId="62561ABD" w:rsidR="00FE1510" w:rsidRPr="00FE1510" w:rsidRDefault="00FE1510" w:rsidP="00322EA7">
      <w:pPr>
        <w:rPr>
          <w:rFonts w:ascii="Times New Roman" w:hAnsi="Times New Roman" w:cs="Times New Roman"/>
        </w:rPr>
      </w:pPr>
      <w:r w:rsidRPr="00FE1510">
        <w:rPr>
          <w:rFonts w:ascii="Times New Roman" w:hAnsi="Times New Roman" w:cs="Times New Roman"/>
        </w:rPr>
        <w:br w:type="page"/>
      </w:r>
    </w:p>
    <w:p w14:paraId="27FDAA77" w14:textId="77777777" w:rsidR="00322EA7" w:rsidRPr="00FE1510" w:rsidRDefault="00322EA7" w:rsidP="00322EA7">
      <w:pPr>
        <w:rPr>
          <w:rFonts w:ascii="Times New Roman" w:hAnsi="Times New Roman" w:cs="Times New Roman"/>
        </w:rPr>
      </w:pPr>
    </w:p>
    <w:tbl>
      <w:tblPr>
        <w:tblW w:w="11199" w:type="dxa"/>
        <w:tblInd w:w="-13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8647"/>
        <w:gridCol w:w="1417"/>
      </w:tblGrid>
      <w:tr w:rsidR="00322EA7" w:rsidRPr="00FE1510" w14:paraId="151E9C6C" w14:textId="77777777" w:rsidTr="000854C5"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498157BE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</w:rPr>
              <w:t>Search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020FFCED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</w:rPr>
              <w:t>Query</w:t>
            </w:r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shd w:val="clear" w:color="auto" w:fill="ECECEC"/>
            <w:tcMar>
              <w:top w:w="52" w:type="nil"/>
              <w:left w:w="52" w:type="nil"/>
              <w:bottom w:w="52" w:type="nil"/>
              <w:right w:w="52" w:type="nil"/>
            </w:tcMar>
            <w:vAlign w:val="center"/>
          </w:tcPr>
          <w:p w14:paraId="3A66CEF7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</w:rPr>
              <w:t>Items found</w:t>
            </w:r>
          </w:p>
        </w:tc>
      </w:tr>
      <w:tr w:rsidR="00322EA7" w:rsidRPr="00FE1510" w14:paraId="1844E020" w14:textId="77777777" w:rsidTr="000854C5">
        <w:tblPrEx>
          <w:tblBorders>
            <w:top w:val="none" w:sz="0" w:space="0" w:color="auto"/>
          </w:tblBorders>
        </w:tblPrEx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26398AD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8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1E4FC97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(((("Down Syndrome"[Mesh]) OR Down* Syndrome)) AND (("Alzheimer Disease"[Mesh]) OR (Alzheimer* Disease OR dementia))) AND ((plasma tau OR serum tau OR blood tau or plasma total tau OR plasma phosphorylated tau OR P-T181 OR P-S-396))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proofErr w:type="spellStart"/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ublicationDate</w:t>
            </w:r>
            <w:proofErr w:type="spellEnd"/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8BAFB3B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1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29</w:t>
              </w:r>
            </w:hyperlink>
          </w:p>
        </w:tc>
      </w:tr>
      <w:tr w:rsidR="00322EA7" w:rsidRPr="00FE1510" w14:paraId="5549E31B" w14:textId="77777777" w:rsidTr="000854C5">
        <w:tblPrEx>
          <w:tblBorders>
            <w:top w:val="none" w:sz="0" w:space="0" w:color="auto"/>
          </w:tblBorders>
        </w:tblPrEx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556EF5D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7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3297E0E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(plasma tau OR serum tau OR blood tau or plasma total tau OR plasma phosphorylated tau OR P-T181 OR P-S-396)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proofErr w:type="spellStart"/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ublicationDate</w:t>
            </w:r>
            <w:proofErr w:type="spellEnd"/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39D5AC90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2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6395</w:t>
              </w:r>
            </w:hyperlink>
          </w:p>
        </w:tc>
      </w:tr>
      <w:tr w:rsidR="00322EA7" w:rsidRPr="00FE1510" w14:paraId="103314DB" w14:textId="77777777" w:rsidTr="000854C5">
        <w:tblPrEx>
          <w:tblBorders>
            <w:top w:val="none" w:sz="0" w:space="0" w:color="auto"/>
          </w:tblBorders>
        </w:tblPrEx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0E9A7800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6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6FA4EC6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("Alzheimer Disease"[Mesh]) OR (Alzheimer* Disease OR dementia)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proofErr w:type="spellStart"/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ublicationDate</w:t>
            </w:r>
            <w:proofErr w:type="spellEnd"/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BACD34D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3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227405</w:t>
              </w:r>
            </w:hyperlink>
          </w:p>
        </w:tc>
      </w:tr>
      <w:tr w:rsidR="00322EA7" w:rsidRPr="00FE1510" w14:paraId="1D8A8DF5" w14:textId="77777777" w:rsidTr="000854C5">
        <w:tblPrEx>
          <w:tblBorders>
            <w:top w:val="none" w:sz="0" w:space="0" w:color="auto"/>
          </w:tblBorders>
        </w:tblPrEx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2B3CDE8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5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6EF078A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Alzheimer* Disease OR dementia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proofErr w:type="spellStart"/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ublicationDate</w:t>
            </w:r>
            <w:proofErr w:type="spellEnd"/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B00ECD5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4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227405</w:t>
              </w:r>
            </w:hyperlink>
          </w:p>
        </w:tc>
      </w:tr>
      <w:tr w:rsidR="00322EA7" w:rsidRPr="00FE1510" w14:paraId="6580AA59" w14:textId="77777777" w:rsidTr="000854C5">
        <w:tblPrEx>
          <w:tblBorders>
            <w:top w:val="none" w:sz="0" w:space="0" w:color="auto"/>
          </w:tblBorders>
        </w:tblPrEx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774BD1A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4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04878B21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"Alzheimer Disease"[Mesh]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proofErr w:type="spellStart"/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ublicationDate</w:t>
            </w:r>
            <w:proofErr w:type="spellEnd"/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EF12E0E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5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84328</w:t>
              </w:r>
            </w:hyperlink>
          </w:p>
        </w:tc>
      </w:tr>
      <w:tr w:rsidR="00322EA7" w:rsidRPr="00FE1510" w14:paraId="0C658F33" w14:textId="77777777" w:rsidTr="000854C5">
        <w:tblPrEx>
          <w:tblBorders>
            <w:top w:val="none" w:sz="0" w:space="0" w:color="auto"/>
          </w:tblBorders>
        </w:tblPrEx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413FB51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3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D9D03E1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("Down Syndrome"[Mesh]) OR Down* Syndrome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proofErr w:type="spellStart"/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ublicationDate</w:t>
            </w:r>
            <w:proofErr w:type="spellEnd"/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BAAA414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6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44070</w:t>
              </w:r>
            </w:hyperlink>
          </w:p>
        </w:tc>
      </w:tr>
      <w:tr w:rsidR="00322EA7" w:rsidRPr="00FE1510" w14:paraId="155FA80B" w14:textId="77777777" w:rsidTr="000854C5">
        <w:tblPrEx>
          <w:tblBorders>
            <w:top w:val="none" w:sz="0" w:space="0" w:color="auto"/>
          </w:tblBorders>
        </w:tblPrEx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2F335BCA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2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0551A11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Down* Syndrome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proofErr w:type="spellStart"/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ublicationDate</w:t>
            </w:r>
            <w:proofErr w:type="spellEnd"/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3BD5D52B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7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44070</w:t>
              </w:r>
            </w:hyperlink>
          </w:p>
        </w:tc>
      </w:tr>
      <w:tr w:rsidR="00322EA7" w:rsidRPr="00FE1510" w14:paraId="6481F243" w14:textId="77777777" w:rsidTr="000854C5">
        <w:tc>
          <w:tcPr>
            <w:tcW w:w="1135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11BE642C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val="single" w:color="243778"/>
              </w:rPr>
              <w:t>#1</w:t>
            </w:r>
          </w:p>
        </w:tc>
        <w:tc>
          <w:tcPr>
            <w:tcW w:w="864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5015ABF9" w14:textId="77777777" w:rsidR="00322EA7" w:rsidRPr="00FE1510" w:rsidRDefault="00322EA7" w:rsidP="000854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Search </w:t>
            </w:r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"Down Syndrome"[Mesh]</w:t>
            </w:r>
            <w:r w:rsidRPr="00FE1510">
              <w:rPr>
                <w:rFonts w:ascii="Times New Roman" w:hAnsi="Times New Roman" w:cs="Times New Roman"/>
                <w:color w:val="000000" w:themeColor="text1"/>
                <w:u w:color="243778"/>
              </w:rPr>
              <w:t xml:space="preserve"> Sort by: </w:t>
            </w:r>
            <w:proofErr w:type="spellStart"/>
            <w:r w:rsidRPr="00FE1510">
              <w:rPr>
                <w:rFonts w:ascii="Times New Roman" w:hAnsi="Times New Roman" w:cs="Times New Roman"/>
                <w:b/>
                <w:bCs/>
                <w:color w:val="000000" w:themeColor="text1"/>
                <w:u w:color="243778"/>
              </w:rPr>
              <w:t>PublicationDate</w:t>
            </w:r>
            <w:proofErr w:type="spellEnd"/>
          </w:p>
        </w:tc>
        <w:tc>
          <w:tcPr>
            <w:tcW w:w="1417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tcMar>
              <w:top w:w="52" w:type="nil"/>
              <w:left w:w="52" w:type="nil"/>
              <w:bottom w:w="52" w:type="nil"/>
              <w:right w:w="52" w:type="nil"/>
            </w:tcMar>
          </w:tcPr>
          <w:p w14:paraId="6A734DF0" w14:textId="77777777" w:rsidR="00322EA7" w:rsidRPr="00FE1510" w:rsidRDefault="00FE1510" w:rsidP="000854C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u w:color="243778"/>
              </w:rPr>
            </w:pPr>
            <w:hyperlink r:id="rId18" w:history="1">
              <w:r w:rsidR="00322EA7" w:rsidRPr="00FE1510">
                <w:rPr>
                  <w:rFonts w:ascii="Times New Roman" w:hAnsi="Times New Roman" w:cs="Times New Roman"/>
                  <w:color w:val="000000" w:themeColor="text1"/>
                  <w:u w:val="single" w:color="243778"/>
                </w:rPr>
                <w:t>23226</w:t>
              </w:r>
            </w:hyperlink>
          </w:p>
        </w:tc>
      </w:tr>
    </w:tbl>
    <w:p w14:paraId="6837DAC4" w14:textId="58DBAF8E" w:rsidR="00322EA7" w:rsidRPr="00FE1510" w:rsidRDefault="00322EA7" w:rsidP="00322EA7">
      <w:pPr>
        <w:pStyle w:val="ListParagraph"/>
        <w:shd w:val="clear" w:color="auto" w:fill="FFFFFF"/>
        <w:spacing w:before="100" w:beforeAutospacing="1" w:after="100" w:afterAutospacing="1"/>
        <w:ind w:left="0"/>
        <w:rPr>
          <w:rFonts w:ascii="Times New Roman" w:hAnsi="Times New Roman" w:cs="Times New Roman"/>
          <w:color w:val="000000" w:themeColor="text1"/>
          <w:lang w:val="en-IE"/>
        </w:rPr>
      </w:pPr>
      <w:r w:rsidRPr="00FE1510">
        <w:rPr>
          <w:rFonts w:ascii="Times New Roman" w:hAnsi="Times New Roman" w:cs="Times New Roman"/>
          <w:b/>
          <w:color w:val="000000" w:themeColor="text1"/>
          <w:lang w:val="en-IE"/>
        </w:rPr>
        <w:t>Supplementa</w:t>
      </w:r>
      <w:r w:rsidR="00580510" w:rsidRPr="00FE1510">
        <w:rPr>
          <w:rFonts w:ascii="Times New Roman" w:hAnsi="Times New Roman" w:cs="Times New Roman"/>
          <w:b/>
          <w:color w:val="000000" w:themeColor="text1"/>
          <w:lang w:val="en-IE"/>
        </w:rPr>
        <w:t>l</w:t>
      </w:r>
      <w:r w:rsidRPr="00FE1510">
        <w:rPr>
          <w:rFonts w:ascii="Times New Roman" w:hAnsi="Times New Roman" w:cs="Times New Roman"/>
          <w:b/>
          <w:color w:val="000000" w:themeColor="text1"/>
          <w:lang w:val="en-IE"/>
        </w:rPr>
        <w:t xml:space="preserve"> Table 2.</w:t>
      </w:r>
      <w:r w:rsidRPr="00FE1510">
        <w:rPr>
          <w:rFonts w:ascii="Times New Roman" w:hAnsi="Times New Roman" w:cs="Times New Roman"/>
          <w:color w:val="000000" w:themeColor="text1"/>
          <w:lang w:val="en-IE"/>
        </w:rPr>
        <w:t xml:space="preserve"> Search strategy for tau studies in </w:t>
      </w:r>
      <w:proofErr w:type="spellStart"/>
      <w:r w:rsidRPr="00FE1510">
        <w:rPr>
          <w:rFonts w:ascii="Times New Roman" w:hAnsi="Times New Roman" w:cs="Times New Roman"/>
          <w:color w:val="000000" w:themeColor="text1"/>
          <w:lang w:val="en-IE"/>
        </w:rPr>
        <w:t>Pubmed</w:t>
      </w:r>
      <w:proofErr w:type="spellEnd"/>
    </w:p>
    <w:p w14:paraId="2CEE6FC3" w14:textId="77777777" w:rsidR="00FE1510" w:rsidRPr="00FE1510" w:rsidRDefault="00FE1510">
      <w:pPr>
        <w:pStyle w:val="ListParagraph"/>
        <w:shd w:val="clear" w:color="auto" w:fill="FFFFFF"/>
        <w:spacing w:before="100" w:beforeAutospacing="1" w:after="100" w:afterAutospacing="1"/>
        <w:ind w:left="0"/>
        <w:rPr>
          <w:rFonts w:ascii="Times New Roman" w:hAnsi="Times New Roman" w:cs="Times New Roman"/>
          <w:color w:val="000000" w:themeColor="text1"/>
          <w:lang w:val="en-IE"/>
        </w:rPr>
      </w:pPr>
    </w:p>
    <w:sectPr w:rsidR="00FE1510" w:rsidRPr="00FE1510" w:rsidSect="00AD1E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A7"/>
    <w:rsid w:val="000217CB"/>
    <w:rsid w:val="000341E5"/>
    <w:rsid w:val="00064CB8"/>
    <w:rsid w:val="0009432F"/>
    <w:rsid w:val="00112A70"/>
    <w:rsid w:val="00164759"/>
    <w:rsid w:val="00166A91"/>
    <w:rsid w:val="00170662"/>
    <w:rsid w:val="001766B4"/>
    <w:rsid w:val="001A5805"/>
    <w:rsid w:val="0021445F"/>
    <w:rsid w:val="0023547D"/>
    <w:rsid w:val="002B0769"/>
    <w:rsid w:val="002B7D73"/>
    <w:rsid w:val="002C2E3B"/>
    <w:rsid w:val="002C2F38"/>
    <w:rsid w:val="002D4EE2"/>
    <w:rsid w:val="002F11EC"/>
    <w:rsid w:val="0030132A"/>
    <w:rsid w:val="0030314F"/>
    <w:rsid w:val="00322EA7"/>
    <w:rsid w:val="003329D2"/>
    <w:rsid w:val="003C2232"/>
    <w:rsid w:val="003C27B4"/>
    <w:rsid w:val="00404FBC"/>
    <w:rsid w:val="00411D0A"/>
    <w:rsid w:val="0042050A"/>
    <w:rsid w:val="00423340"/>
    <w:rsid w:val="00453A73"/>
    <w:rsid w:val="00457842"/>
    <w:rsid w:val="00461D90"/>
    <w:rsid w:val="00486A17"/>
    <w:rsid w:val="004A19E0"/>
    <w:rsid w:val="004A5EB2"/>
    <w:rsid w:val="004E7898"/>
    <w:rsid w:val="00516BC4"/>
    <w:rsid w:val="00563FF3"/>
    <w:rsid w:val="00580510"/>
    <w:rsid w:val="005877F1"/>
    <w:rsid w:val="005E22F9"/>
    <w:rsid w:val="005F19A9"/>
    <w:rsid w:val="005F7C7C"/>
    <w:rsid w:val="00632D2D"/>
    <w:rsid w:val="00647C96"/>
    <w:rsid w:val="006519DB"/>
    <w:rsid w:val="00677ABE"/>
    <w:rsid w:val="00677AEB"/>
    <w:rsid w:val="006F4FC1"/>
    <w:rsid w:val="00747B4B"/>
    <w:rsid w:val="00784CD4"/>
    <w:rsid w:val="00791A8A"/>
    <w:rsid w:val="007953BC"/>
    <w:rsid w:val="00795F3B"/>
    <w:rsid w:val="007B19A0"/>
    <w:rsid w:val="007B3D1E"/>
    <w:rsid w:val="007C4046"/>
    <w:rsid w:val="007D5C33"/>
    <w:rsid w:val="007D7EC3"/>
    <w:rsid w:val="008342F8"/>
    <w:rsid w:val="00861D10"/>
    <w:rsid w:val="00873FC2"/>
    <w:rsid w:val="00894341"/>
    <w:rsid w:val="008C15B3"/>
    <w:rsid w:val="008F3C8E"/>
    <w:rsid w:val="00967D09"/>
    <w:rsid w:val="009A3421"/>
    <w:rsid w:val="009B0621"/>
    <w:rsid w:val="009F2117"/>
    <w:rsid w:val="00A032AF"/>
    <w:rsid w:val="00A554E2"/>
    <w:rsid w:val="00AC00D4"/>
    <w:rsid w:val="00AC31F2"/>
    <w:rsid w:val="00AD1E38"/>
    <w:rsid w:val="00B14538"/>
    <w:rsid w:val="00B6457E"/>
    <w:rsid w:val="00B74C4A"/>
    <w:rsid w:val="00BA245B"/>
    <w:rsid w:val="00BA4E32"/>
    <w:rsid w:val="00BA59F3"/>
    <w:rsid w:val="00C01ACA"/>
    <w:rsid w:val="00C4739D"/>
    <w:rsid w:val="00C54D5D"/>
    <w:rsid w:val="00C738AE"/>
    <w:rsid w:val="00CA186C"/>
    <w:rsid w:val="00CA1CA6"/>
    <w:rsid w:val="00CB2B98"/>
    <w:rsid w:val="00CB5CF1"/>
    <w:rsid w:val="00CD0258"/>
    <w:rsid w:val="00CD5A89"/>
    <w:rsid w:val="00CE04DD"/>
    <w:rsid w:val="00CE0C47"/>
    <w:rsid w:val="00CE71C0"/>
    <w:rsid w:val="00D13DA3"/>
    <w:rsid w:val="00D153ED"/>
    <w:rsid w:val="00D26396"/>
    <w:rsid w:val="00D82ABF"/>
    <w:rsid w:val="00D8327D"/>
    <w:rsid w:val="00D853BA"/>
    <w:rsid w:val="00D97579"/>
    <w:rsid w:val="00E22CA4"/>
    <w:rsid w:val="00E977E9"/>
    <w:rsid w:val="00EF2D3B"/>
    <w:rsid w:val="00F02D71"/>
    <w:rsid w:val="00F121AD"/>
    <w:rsid w:val="00F35AF9"/>
    <w:rsid w:val="00F4648C"/>
    <w:rsid w:val="00F56962"/>
    <w:rsid w:val="00F65553"/>
    <w:rsid w:val="00F71400"/>
    <w:rsid w:val="00F8758E"/>
    <w:rsid w:val="00FA230C"/>
    <w:rsid w:val="00FA6FBF"/>
    <w:rsid w:val="00FC1B63"/>
    <w:rsid w:val="00FD05DE"/>
    <w:rsid w:val="00FE1510"/>
    <w:rsid w:val="00F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DA92D"/>
  <w15:chartTrackingRefBased/>
  <w15:docId w15:val="{A7C40E4E-0A03-DF48-92CC-4586671B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E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E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E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22E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22EA7"/>
    <w:pPr>
      <w:ind w:left="720"/>
      <w:contextualSpacing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2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EA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EA7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E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A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19" TargetMode="External"/><Relationship Id="rId13" Type="http://schemas.openxmlformats.org/officeDocument/2006/relationships/hyperlink" Target="https://www.ncbi.nlm.nih.gov/pubmed/?cmd=HistorySearch&amp;querykey=22" TargetMode="External"/><Relationship Id="rId18" Type="http://schemas.openxmlformats.org/officeDocument/2006/relationships/hyperlink" Target="https://www.ncbi.nlm.nih.gov/pubmed/?cmd=HistorySearch&amp;querykey=1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21" TargetMode="External"/><Relationship Id="rId12" Type="http://schemas.openxmlformats.org/officeDocument/2006/relationships/hyperlink" Target="https://www.ncbi.nlm.nih.gov/pubmed/?cmd=HistorySearch&amp;querykey=25" TargetMode="External"/><Relationship Id="rId17" Type="http://schemas.openxmlformats.org/officeDocument/2006/relationships/hyperlink" Target="https://www.ncbi.nlm.nih.gov/pubmed/?cmd=HistorySearch&amp;querykey=1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cmd=HistorySearch&amp;querykey=19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22" TargetMode="External"/><Relationship Id="rId11" Type="http://schemas.openxmlformats.org/officeDocument/2006/relationships/hyperlink" Target="https://www.ncbi.nlm.nih.gov/pubmed/?cmd=HistorySearch&amp;querykey=26" TargetMode="External"/><Relationship Id="rId5" Type="http://schemas.openxmlformats.org/officeDocument/2006/relationships/hyperlink" Target="https://www.ncbi.nlm.nih.gov/pubmed/?cmd=HistorySearch&amp;querykey=23" TargetMode="External"/><Relationship Id="rId15" Type="http://schemas.openxmlformats.org/officeDocument/2006/relationships/hyperlink" Target="https://www.ncbi.nlm.nih.gov/pubmed/?cmd=HistorySearch&amp;querykey=20" TargetMode="External"/><Relationship Id="rId10" Type="http://schemas.openxmlformats.org/officeDocument/2006/relationships/hyperlink" Target="https://www.ncbi.nlm.nih.gov/pubmed/?cmd=HistorySearch&amp;querykey=17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ncbi.nlm.nih.gov/pubmed/?cmd=HistorySearch&amp;querykey=24" TargetMode="External"/><Relationship Id="rId9" Type="http://schemas.openxmlformats.org/officeDocument/2006/relationships/hyperlink" Target="https://www.ncbi.nlm.nih.gov/pubmed/?cmd=HistorySearch&amp;querykey=18" TargetMode="External"/><Relationship Id="rId14" Type="http://schemas.openxmlformats.org/officeDocument/2006/relationships/hyperlink" Target="https://www.ncbi.nlm.nih.gov/pubmed/?cmd=HistorySearch&amp;querykey=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s, Deborah</dc:creator>
  <cp:keywords/>
  <dc:description/>
  <cp:lastModifiedBy>Ness, Deborah</cp:lastModifiedBy>
  <cp:revision>3</cp:revision>
  <dcterms:created xsi:type="dcterms:W3CDTF">2019-04-09T18:05:00Z</dcterms:created>
  <dcterms:modified xsi:type="dcterms:W3CDTF">2019-04-09T18:15:00Z</dcterms:modified>
</cp:coreProperties>
</file>